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5E934" w14:textId="72C8FBED" w:rsidR="004267B6" w:rsidRPr="004267B6" w:rsidRDefault="004267B6" w:rsidP="004267B6">
      <w:pPr>
        <w:rPr>
          <w:rFonts w:ascii="Times New Roman" w:hAnsi="Times New Roman" w:cs="Times New Roman"/>
          <w:sz w:val="24"/>
        </w:rPr>
      </w:pPr>
      <w:r w:rsidRPr="004267B6">
        <w:rPr>
          <w:rFonts w:ascii="Times New Roman" w:hAnsi="Times New Roman" w:cs="Times New Roman"/>
          <w:sz w:val="24"/>
        </w:rPr>
        <w:t>S</w:t>
      </w:r>
      <w:r>
        <w:rPr>
          <w:rFonts w:ascii="Times New Roman" w:hAnsi="Times New Roman" w:cs="Times New Roman"/>
          <w:sz w:val="24"/>
        </w:rPr>
        <w:t>upplemental</w:t>
      </w:r>
      <w:r>
        <w:rPr>
          <w:rFonts w:ascii="Times New Roman" w:hAnsi="Times New Roman" w:cs="Times New Roman" w:hint="eastAsia"/>
          <w:sz w:val="24"/>
        </w:rPr>
        <w:t xml:space="preserve"> </w:t>
      </w:r>
      <w:r w:rsidRPr="004267B6">
        <w:rPr>
          <w:rFonts w:ascii="Times New Roman" w:hAnsi="Times New Roman" w:cs="Times New Roman"/>
          <w:sz w:val="24"/>
        </w:rPr>
        <w:t>Analysis</w:t>
      </w:r>
    </w:p>
    <w:p w14:paraId="46604070" w14:textId="77777777" w:rsidR="004267B6" w:rsidRPr="004267B6" w:rsidRDefault="004267B6" w:rsidP="004267B6">
      <w:pPr>
        <w:rPr>
          <w:rFonts w:ascii="Times New Roman" w:hAnsi="Times New Roman" w:cs="Times New Roman"/>
          <w:sz w:val="24"/>
        </w:rPr>
      </w:pPr>
      <w:r w:rsidRPr="004267B6">
        <w:rPr>
          <w:rFonts w:ascii="Times New Roman" w:hAnsi="Times New Roman" w:cs="Times New Roman"/>
          <w:sz w:val="24"/>
        </w:rPr>
        <w:t>To examine the effects of Group (music play vs. control) and Time (pre-test vs. post-test) on EF scores, we conducted linear mixed model (LMM) analyses using R software (version 4.2.3) with the lme4 package (Bates et al., 2015). EF scores served as the dependent variable, with Group and Time and their interaction as fixed effects. To account for individual differences among participants, participant ID was included as a random effect.</w:t>
      </w:r>
    </w:p>
    <w:p w14:paraId="6D473541" w14:textId="77777777" w:rsidR="004267B6" w:rsidRPr="004267B6" w:rsidRDefault="004267B6" w:rsidP="004267B6">
      <w:pPr>
        <w:rPr>
          <w:rFonts w:ascii="Times New Roman" w:hAnsi="Times New Roman" w:cs="Times New Roman"/>
          <w:sz w:val="24"/>
        </w:rPr>
      </w:pPr>
      <w:r w:rsidRPr="004267B6">
        <w:rPr>
          <w:rFonts w:ascii="Times New Roman" w:hAnsi="Times New Roman" w:cs="Times New Roman"/>
          <w:sz w:val="24"/>
        </w:rPr>
        <w:t>Inhibitory Control</w:t>
      </w:r>
    </w:p>
    <w:p w14:paraId="5FD2EB2F" w14:textId="77777777" w:rsidR="004267B6" w:rsidRPr="004267B6" w:rsidRDefault="004267B6" w:rsidP="004267B6">
      <w:pPr>
        <w:rPr>
          <w:rFonts w:ascii="Times New Roman" w:hAnsi="Times New Roman" w:cs="Times New Roman"/>
          <w:sz w:val="24"/>
        </w:rPr>
      </w:pPr>
      <w:r w:rsidRPr="004267B6">
        <w:rPr>
          <w:rFonts w:ascii="Times New Roman" w:hAnsi="Times New Roman" w:cs="Times New Roman"/>
          <w:sz w:val="24"/>
        </w:rPr>
        <w:t>We found a significant main effect of Time (b = 9.22, SE = 2.72, p = .001), but not Group (b = 2.42, SE = 3.51, p = .493) in the Black/White task. No significant interaction was observed (b = -4.96, SE = 3.74, p = .191). Similar results were observed in the Hand Game, showing only a main effect of Time (b = 5.82, SE = 2.19, p = .010), but not Group (b = -1.51, SE = 3.18, p = .636), and no interaction between variables (b = -2.28, SE = 3.02, p = .453).</w:t>
      </w:r>
    </w:p>
    <w:p w14:paraId="39954B8F" w14:textId="77777777" w:rsidR="004267B6" w:rsidRPr="004267B6" w:rsidRDefault="004267B6" w:rsidP="004267B6">
      <w:pPr>
        <w:rPr>
          <w:rFonts w:ascii="Times New Roman" w:hAnsi="Times New Roman" w:cs="Times New Roman"/>
          <w:sz w:val="24"/>
        </w:rPr>
      </w:pPr>
      <w:r w:rsidRPr="004267B6">
        <w:rPr>
          <w:rFonts w:ascii="Times New Roman" w:hAnsi="Times New Roman" w:cs="Times New Roman"/>
          <w:sz w:val="24"/>
        </w:rPr>
        <w:t>Cognitive Shifting</w:t>
      </w:r>
    </w:p>
    <w:p w14:paraId="2F806C7D" w14:textId="77777777" w:rsidR="004267B6" w:rsidRPr="004267B6" w:rsidRDefault="004267B6" w:rsidP="004267B6">
      <w:pPr>
        <w:rPr>
          <w:rFonts w:ascii="Times New Roman" w:hAnsi="Times New Roman" w:cs="Times New Roman"/>
          <w:sz w:val="24"/>
        </w:rPr>
      </w:pPr>
      <w:r w:rsidRPr="004267B6">
        <w:rPr>
          <w:rFonts w:ascii="Times New Roman" w:hAnsi="Times New Roman" w:cs="Times New Roman"/>
          <w:sz w:val="24"/>
        </w:rPr>
        <w:t>No significant Group (b = -0.14, SE = 0.50, p = .779), Time (b = 0.41, SE = 0.36, p = .263) effects, nor interaction between variables (b = -0.11, SE = 0.50, p = .830) were observed in the DCCS task.</w:t>
      </w:r>
    </w:p>
    <w:p w14:paraId="6CCED272" w14:textId="77777777" w:rsidR="004267B6" w:rsidRPr="004267B6" w:rsidRDefault="004267B6" w:rsidP="004267B6">
      <w:pPr>
        <w:rPr>
          <w:rFonts w:ascii="Times New Roman" w:hAnsi="Times New Roman" w:cs="Times New Roman"/>
          <w:sz w:val="24"/>
        </w:rPr>
      </w:pPr>
      <w:r w:rsidRPr="004267B6">
        <w:rPr>
          <w:rFonts w:ascii="Times New Roman" w:hAnsi="Times New Roman" w:cs="Times New Roman"/>
          <w:sz w:val="24"/>
        </w:rPr>
        <w:t>Working Memory</w:t>
      </w:r>
    </w:p>
    <w:p w14:paraId="556C53DA" w14:textId="77777777" w:rsidR="004267B6" w:rsidRPr="004267B6" w:rsidRDefault="004267B6" w:rsidP="004267B6">
      <w:pPr>
        <w:rPr>
          <w:rFonts w:ascii="Times New Roman" w:hAnsi="Times New Roman" w:cs="Times New Roman"/>
          <w:sz w:val="24"/>
        </w:rPr>
      </w:pPr>
      <w:r w:rsidRPr="004267B6">
        <w:rPr>
          <w:rFonts w:ascii="Times New Roman" w:hAnsi="Times New Roman" w:cs="Times New Roman"/>
          <w:sz w:val="24"/>
        </w:rPr>
        <w:t>We found no significant effects of Group (b = 0.03, SE = 0.16, p = .831), Time (b = 0.15, SE = 0.11, p = .199), or their interaction (b = -0.21, SE = 0.16, p = .177) on the Digit Span task. The same pattern was observed for the Word Span task (Group: b = -0.30, SE = 0.20, p = .132; Time: b = -0.03, SE = 0.17, p = .833; interaction: b = 0.33, SE = 0.24, p = .167).</w:t>
      </w:r>
    </w:p>
    <w:p w14:paraId="0E0C8DF4" w14:textId="37D9B686" w:rsidR="004018BA" w:rsidRPr="00FF4B0A" w:rsidRDefault="004267B6" w:rsidP="004267B6">
      <w:pPr>
        <w:rPr>
          <w:rFonts w:ascii="Times New Roman" w:hAnsi="Times New Roman" w:cs="Times New Roman" w:hint="eastAsia"/>
          <w:sz w:val="24"/>
        </w:rPr>
      </w:pPr>
      <w:r w:rsidRPr="004267B6">
        <w:rPr>
          <w:rFonts w:ascii="Times New Roman" w:hAnsi="Times New Roman" w:cs="Times New Roman"/>
          <w:sz w:val="24"/>
        </w:rPr>
        <w:t xml:space="preserve">The results were generally consistent with our planned comparisons, although we note that we did not find a significant interaction between Group and Time in the LMM analysis of the Black/White task. Despite this discrepancy between the LMM results and </w:t>
      </w:r>
      <w:proofErr w:type="gramStart"/>
      <w:r w:rsidRPr="004267B6">
        <w:rPr>
          <w:rFonts w:ascii="Times New Roman" w:hAnsi="Times New Roman" w:cs="Times New Roman"/>
          <w:sz w:val="24"/>
        </w:rPr>
        <w:t>our a</w:t>
      </w:r>
      <w:proofErr w:type="gramEnd"/>
      <w:r w:rsidRPr="004267B6">
        <w:rPr>
          <w:rFonts w:ascii="Times New Roman" w:hAnsi="Times New Roman" w:cs="Times New Roman"/>
          <w:sz w:val="24"/>
        </w:rPr>
        <w:t xml:space="preserve"> priori planned comparisons, we prioritized the results from our pre-specified planned comparison approach for interpretation. However, we acknowledge that this inconsistency somewhat weakens the strength of our conclusions regarding the </w:t>
      </w:r>
      <w:r w:rsidRPr="004267B6">
        <w:rPr>
          <w:rFonts w:ascii="Times New Roman" w:hAnsi="Times New Roman" w:cs="Times New Roman"/>
          <w:sz w:val="24"/>
        </w:rPr>
        <w:lastRenderedPageBreak/>
        <w:t>interaction effect in inhibitory control tasks.</w:t>
      </w:r>
    </w:p>
    <w:sectPr w:rsidR="004018BA" w:rsidRPr="00FF4B0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171FFF" w14:textId="77777777" w:rsidR="00691459" w:rsidRDefault="00691459" w:rsidP="00FF4B0A">
      <w:pPr>
        <w:spacing w:after="0" w:line="240" w:lineRule="auto"/>
      </w:pPr>
      <w:r>
        <w:separator/>
      </w:r>
    </w:p>
  </w:endnote>
  <w:endnote w:type="continuationSeparator" w:id="0">
    <w:p w14:paraId="28660F55" w14:textId="77777777" w:rsidR="00691459" w:rsidRDefault="00691459" w:rsidP="00FF4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A3BDD0" w14:textId="77777777" w:rsidR="00691459" w:rsidRDefault="00691459" w:rsidP="00FF4B0A">
      <w:pPr>
        <w:spacing w:after="0" w:line="240" w:lineRule="auto"/>
      </w:pPr>
      <w:r>
        <w:separator/>
      </w:r>
    </w:p>
  </w:footnote>
  <w:footnote w:type="continuationSeparator" w:id="0">
    <w:p w14:paraId="2AD8F599" w14:textId="77777777" w:rsidR="00691459" w:rsidRDefault="00691459" w:rsidP="00FF4B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FB5"/>
    <w:rsid w:val="00012D71"/>
    <w:rsid w:val="00014280"/>
    <w:rsid w:val="000148C0"/>
    <w:rsid w:val="00017AA7"/>
    <w:rsid w:val="00021D6B"/>
    <w:rsid w:val="000326EC"/>
    <w:rsid w:val="00032BB1"/>
    <w:rsid w:val="000447E5"/>
    <w:rsid w:val="00050F73"/>
    <w:rsid w:val="000510CA"/>
    <w:rsid w:val="000554D3"/>
    <w:rsid w:val="00055F16"/>
    <w:rsid w:val="00057ACD"/>
    <w:rsid w:val="000742B7"/>
    <w:rsid w:val="0008681C"/>
    <w:rsid w:val="000901B5"/>
    <w:rsid w:val="00092E36"/>
    <w:rsid w:val="000A4BAA"/>
    <w:rsid w:val="000B7091"/>
    <w:rsid w:val="000C6588"/>
    <w:rsid w:val="000D5076"/>
    <w:rsid w:val="000F4983"/>
    <w:rsid w:val="000F7C87"/>
    <w:rsid w:val="001017E7"/>
    <w:rsid w:val="00104FF6"/>
    <w:rsid w:val="0010526B"/>
    <w:rsid w:val="00105FF3"/>
    <w:rsid w:val="0010706E"/>
    <w:rsid w:val="0011072E"/>
    <w:rsid w:val="00125D6C"/>
    <w:rsid w:val="0013248A"/>
    <w:rsid w:val="00137398"/>
    <w:rsid w:val="001404DD"/>
    <w:rsid w:val="00141599"/>
    <w:rsid w:val="00142D75"/>
    <w:rsid w:val="001438F3"/>
    <w:rsid w:val="0015328E"/>
    <w:rsid w:val="00160B92"/>
    <w:rsid w:val="00166611"/>
    <w:rsid w:val="0016739C"/>
    <w:rsid w:val="00187FA3"/>
    <w:rsid w:val="001A00EA"/>
    <w:rsid w:val="001A055C"/>
    <w:rsid w:val="001B2722"/>
    <w:rsid w:val="001B2793"/>
    <w:rsid w:val="001B2E63"/>
    <w:rsid w:val="001B35F8"/>
    <w:rsid w:val="001D6FC4"/>
    <w:rsid w:val="001E72E7"/>
    <w:rsid w:val="001F6A5B"/>
    <w:rsid w:val="00207D43"/>
    <w:rsid w:val="002164A8"/>
    <w:rsid w:val="00217894"/>
    <w:rsid w:val="00224EDD"/>
    <w:rsid w:val="0023659F"/>
    <w:rsid w:val="00263A45"/>
    <w:rsid w:val="00273556"/>
    <w:rsid w:val="0027590D"/>
    <w:rsid w:val="002760E7"/>
    <w:rsid w:val="0028136B"/>
    <w:rsid w:val="00285456"/>
    <w:rsid w:val="002868B5"/>
    <w:rsid w:val="002A4E36"/>
    <w:rsid w:val="002B0455"/>
    <w:rsid w:val="002B73FD"/>
    <w:rsid w:val="002C173C"/>
    <w:rsid w:val="002C7D4E"/>
    <w:rsid w:val="002D3B31"/>
    <w:rsid w:val="002E349D"/>
    <w:rsid w:val="0030425C"/>
    <w:rsid w:val="00304B91"/>
    <w:rsid w:val="00304E80"/>
    <w:rsid w:val="00311231"/>
    <w:rsid w:val="00356FBB"/>
    <w:rsid w:val="003606B8"/>
    <w:rsid w:val="00360D8A"/>
    <w:rsid w:val="0036585E"/>
    <w:rsid w:val="003743FE"/>
    <w:rsid w:val="00375D69"/>
    <w:rsid w:val="003A2B71"/>
    <w:rsid w:val="003A7C07"/>
    <w:rsid w:val="003B552A"/>
    <w:rsid w:val="003C297D"/>
    <w:rsid w:val="003F0D06"/>
    <w:rsid w:val="003F4C55"/>
    <w:rsid w:val="004018BA"/>
    <w:rsid w:val="0040613A"/>
    <w:rsid w:val="0041245C"/>
    <w:rsid w:val="00414560"/>
    <w:rsid w:val="00421392"/>
    <w:rsid w:val="004267B6"/>
    <w:rsid w:val="00431540"/>
    <w:rsid w:val="00434751"/>
    <w:rsid w:val="004562FE"/>
    <w:rsid w:val="00461264"/>
    <w:rsid w:val="00462B31"/>
    <w:rsid w:val="00470999"/>
    <w:rsid w:val="00471461"/>
    <w:rsid w:val="00485F75"/>
    <w:rsid w:val="00486C54"/>
    <w:rsid w:val="00486D78"/>
    <w:rsid w:val="004924F3"/>
    <w:rsid w:val="004952D0"/>
    <w:rsid w:val="004B1BE7"/>
    <w:rsid w:val="004B49F9"/>
    <w:rsid w:val="004C3238"/>
    <w:rsid w:val="004C5049"/>
    <w:rsid w:val="004C5481"/>
    <w:rsid w:val="004C5736"/>
    <w:rsid w:val="004C682D"/>
    <w:rsid w:val="004D1A2E"/>
    <w:rsid w:val="004D5D7B"/>
    <w:rsid w:val="004D7A33"/>
    <w:rsid w:val="004E324B"/>
    <w:rsid w:val="00504F90"/>
    <w:rsid w:val="005065C4"/>
    <w:rsid w:val="00524132"/>
    <w:rsid w:val="00540DA0"/>
    <w:rsid w:val="00541327"/>
    <w:rsid w:val="00545782"/>
    <w:rsid w:val="005533F6"/>
    <w:rsid w:val="00554D2C"/>
    <w:rsid w:val="00563C67"/>
    <w:rsid w:val="00592C98"/>
    <w:rsid w:val="0059386D"/>
    <w:rsid w:val="005B2882"/>
    <w:rsid w:val="005B4BC4"/>
    <w:rsid w:val="005C3E57"/>
    <w:rsid w:val="005C5268"/>
    <w:rsid w:val="005D0760"/>
    <w:rsid w:val="005D3E0E"/>
    <w:rsid w:val="005D6104"/>
    <w:rsid w:val="005E1D1D"/>
    <w:rsid w:val="005E4D44"/>
    <w:rsid w:val="005F4D41"/>
    <w:rsid w:val="0062641A"/>
    <w:rsid w:val="00627A25"/>
    <w:rsid w:val="00634529"/>
    <w:rsid w:val="00636289"/>
    <w:rsid w:val="00636676"/>
    <w:rsid w:val="00641148"/>
    <w:rsid w:val="006464CD"/>
    <w:rsid w:val="00650973"/>
    <w:rsid w:val="006637EF"/>
    <w:rsid w:val="00663E73"/>
    <w:rsid w:val="00683340"/>
    <w:rsid w:val="006876E9"/>
    <w:rsid w:val="00691459"/>
    <w:rsid w:val="00696A69"/>
    <w:rsid w:val="006B4E00"/>
    <w:rsid w:val="006B6FB5"/>
    <w:rsid w:val="006C2FA3"/>
    <w:rsid w:val="006C5570"/>
    <w:rsid w:val="006F70BA"/>
    <w:rsid w:val="0070382F"/>
    <w:rsid w:val="00715F45"/>
    <w:rsid w:val="00732DD9"/>
    <w:rsid w:val="0073378A"/>
    <w:rsid w:val="00741284"/>
    <w:rsid w:val="0074149E"/>
    <w:rsid w:val="00752752"/>
    <w:rsid w:val="00762C1F"/>
    <w:rsid w:val="0079627D"/>
    <w:rsid w:val="007A7FCD"/>
    <w:rsid w:val="007B120C"/>
    <w:rsid w:val="007B733D"/>
    <w:rsid w:val="007B798C"/>
    <w:rsid w:val="007D3195"/>
    <w:rsid w:val="007F7465"/>
    <w:rsid w:val="00820C5D"/>
    <w:rsid w:val="008332D1"/>
    <w:rsid w:val="00835EFC"/>
    <w:rsid w:val="008446D0"/>
    <w:rsid w:val="00864BD6"/>
    <w:rsid w:val="00875F24"/>
    <w:rsid w:val="00891DA5"/>
    <w:rsid w:val="00893CBE"/>
    <w:rsid w:val="008A679A"/>
    <w:rsid w:val="008B5610"/>
    <w:rsid w:val="008C0B5F"/>
    <w:rsid w:val="008C2290"/>
    <w:rsid w:val="008C3BCE"/>
    <w:rsid w:val="008C7D6D"/>
    <w:rsid w:val="008D02B3"/>
    <w:rsid w:val="008D33CC"/>
    <w:rsid w:val="008E48CE"/>
    <w:rsid w:val="008E6975"/>
    <w:rsid w:val="008E7E17"/>
    <w:rsid w:val="00913B14"/>
    <w:rsid w:val="00923059"/>
    <w:rsid w:val="00923F15"/>
    <w:rsid w:val="009273D8"/>
    <w:rsid w:val="00940482"/>
    <w:rsid w:val="00942197"/>
    <w:rsid w:val="009439EF"/>
    <w:rsid w:val="0094743D"/>
    <w:rsid w:val="00951306"/>
    <w:rsid w:val="0095348C"/>
    <w:rsid w:val="00966ADF"/>
    <w:rsid w:val="00967E61"/>
    <w:rsid w:val="00970CA3"/>
    <w:rsid w:val="00985499"/>
    <w:rsid w:val="00994BFC"/>
    <w:rsid w:val="009955F9"/>
    <w:rsid w:val="00997B0D"/>
    <w:rsid w:val="009D02D8"/>
    <w:rsid w:val="009D5AE0"/>
    <w:rsid w:val="009E29D0"/>
    <w:rsid w:val="009E2EA0"/>
    <w:rsid w:val="009E3DB6"/>
    <w:rsid w:val="00A057C0"/>
    <w:rsid w:val="00A06336"/>
    <w:rsid w:val="00A179E1"/>
    <w:rsid w:val="00A20760"/>
    <w:rsid w:val="00A279A9"/>
    <w:rsid w:val="00A27BEA"/>
    <w:rsid w:val="00A336D4"/>
    <w:rsid w:val="00A55FD9"/>
    <w:rsid w:val="00A62DB5"/>
    <w:rsid w:val="00A66255"/>
    <w:rsid w:val="00A85145"/>
    <w:rsid w:val="00A92E43"/>
    <w:rsid w:val="00A96319"/>
    <w:rsid w:val="00AA106A"/>
    <w:rsid w:val="00AB19E6"/>
    <w:rsid w:val="00AB799B"/>
    <w:rsid w:val="00AD1E58"/>
    <w:rsid w:val="00AD25C5"/>
    <w:rsid w:val="00AD77A7"/>
    <w:rsid w:val="00AE16E8"/>
    <w:rsid w:val="00B034AF"/>
    <w:rsid w:val="00B26C5F"/>
    <w:rsid w:val="00B32B5E"/>
    <w:rsid w:val="00B441B4"/>
    <w:rsid w:val="00B47377"/>
    <w:rsid w:val="00B542ED"/>
    <w:rsid w:val="00B63D96"/>
    <w:rsid w:val="00B65F3A"/>
    <w:rsid w:val="00B67844"/>
    <w:rsid w:val="00B73F87"/>
    <w:rsid w:val="00B95C64"/>
    <w:rsid w:val="00BA0EBC"/>
    <w:rsid w:val="00BA1251"/>
    <w:rsid w:val="00BA4E54"/>
    <w:rsid w:val="00BB76AF"/>
    <w:rsid w:val="00BD0B6F"/>
    <w:rsid w:val="00BD49F0"/>
    <w:rsid w:val="00BE7B46"/>
    <w:rsid w:val="00BE7E0E"/>
    <w:rsid w:val="00C02D46"/>
    <w:rsid w:val="00C042F2"/>
    <w:rsid w:val="00C0757B"/>
    <w:rsid w:val="00C1204F"/>
    <w:rsid w:val="00C15EB7"/>
    <w:rsid w:val="00C26941"/>
    <w:rsid w:val="00C33C00"/>
    <w:rsid w:val="00C35B0B"/>
    <w:rsid w:val="00C41090"/>
    <w:rsid w:val="00C56FBA"/>
    <w:rsid w:val="00C575E0"/>
    <w:rsid w:val="00C634B2"/>
    <w:rsid w:val="00C8190E"/>
    <w:rsid w:val="00C87719"/>
    <w:rsid w:val="00CA621D"/>
    <w:rsid w:val="00CB245A"/>
    <w:rsid w:val="00CB5A04"/>
    <w:rsid w:val="00CB646C"/>
    <w:rsid w:val="00CC5B7D"/>
    <w:rsid w:val="00CC7614"/>
    <w:rsid w:val="00CD4376"/>
    <w:rsid w:val="00CD580E"/>
    <w:rsid w:val="00CE69D0"/>
    <w:rsid w:val="00CE6EE5"/>
    <w:rsid w:val="00CE7109"/>
    <w:rsid w:val="00D0380D"/>
    <w:rsid w:val="00D14707"/>
    <w:rsid w:val="00D2045F"/>
    <w:rsid w:val="00D21BC8"/>
    <w:rsid w:val="00D22869"/>
    <w:rsid w:val="00D37ED7"/>
    <w:rsid w:val="00D4140B"/>
    <w:rsid w:val="00D4752D"/>
    <w:rsid w:val="00D506F9"/>
    <w:rsid w:val="00D54626"/>
    <w:rsid w:val="00D548CA"/>
    <w:rsid w:val="00D64984"/>
    <w:rsid w:val="00D75453"/>
    <w:rsid w:val="00D759F8"/>
    <w:rsid w:val="00D8064E"/>
    <w:rsid w:val="00D834D4"/>
    <w:rsid w:val="00D83C35"/>
    <w:rsid w:val="00D84653"/>
    <w:rsid w:val="00D87F43"/>
    <w:rsid w:val="00DA1AD2"/>
    <w:rsid w:val="00DA3114"/>
    <w:rsid w:val="00DA4AB3"/>
    <w:rsid w:val="00DA578F"/>
    <w:rsid w:val="00DC1EFE"/>
    <w:rsid w:val="00DC58DF"/>
    <w:rsid w:val="00DD53FB"/>
    <w:rsid w:val="00DE310C"/>
    <w:rsid w:val="00DF1DA1"/>
    <w:rsid w:val="00DF6EB7"/>
    <w:rsid w:val="00E0399C"/>
    <w:rsid w:val="00E12035"/>
    <w:rsid w:val="00E12F07"/>
    <w:rsid w:val="00E14826"/>
    <w:rsid w:val="00E303E1"/>
    <w:rsid w:val="00E34661"/>
    <w:rsid w:val="00E432E7"/>
    <w:rsid w:val="00E43D78"/>
    <w:rsid w:val="00E443DE"/>
    <w:rsid w:val="00E46302"/>
    <w:rsid w:val="00E50EA6"/>
    <w:rsid w:val="00E56431"/>
    <w:rsid w:val="00E76DD1"/>
    <w:rsid w:val="00E843C0"/>
    <w:rsid w:val="00E92D94"/>
    <w:rsid w:val="00E95FDD"/>
    <w:rsid w:val="00E96DC1"/>
    <w:rsid w:val="00EA0BF2"/>
    <w:rsid w:val="00EA456C"/>
    <w:rsid w:val="00EA5DFC"/>
    <w:rsid w:val="00EB0B2F"/>
    <w:rsid w:val="00EB0EC0"/>
    <w:rsid w:val="00EC479F"/>
    <w:rsid w:val="00EC7CF2"/>
    <w:rsid w:val="00ED1C84"/>
    <w:rsid w:val="00ED4134"/>
    <w:rsid w:val="00ED79E5"/>
    <w:rsid w:val="00EF5344"/>
    <w:rsid w:val="00F02ABF"/>
    <w:rsid w:val="00F0615E"/>
    <w:rsid w:val="00F11B3E"/>
    <w:rsid w:val="00F27FC2"/>
    <w:rsid w:val="00F43895"/>
    <w:rsid w:val="00F44805"/>
    <w:rsid w:val="00F44D41"/>
    <w:rsid w:val="00F45C4F"/>
    <w:rsid w:val="00F55226"/>
    <w:rsid w:val="00F6726B"/>
    <w:rsid w:val="00F83980"/>
    <w:rsid w:val="00F845F3"/>
    <w:rsid w:val="00F851CE"/>
    <w:rsid w:val="00F874B9"/>
    <w:rsid w:val="00F969EA"/>
    <w:rsid w:val="00FA10A4"/>
    <w:rsid w:val="00FA577D"/>
    <w:rsid w:val="00FB0F99"/>
    <w:rsid w:val="00FB7E10"/>
    <w:rsid w:val="00FD3E56"/>
    <w:rsid w:val="00FD4A15"/>
    <w:rsid w:val="00FE2EF1"/>
    <w:rsid w:val="00FF347C"/>
    <w:rsid w:val="00FF4B0A"/>
    <w:rsid w:val="00FF7C59"/>
    <w:rsid w:val="00FF7E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6220B0"/>
  <w15:chartTrackingRefBased/>
  <w15:docId w15:val="{C79251A6-E798-427B-A44A-3F10DC36E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B6FB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B6FB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B6FB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6B6FB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B6FB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B6FB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B6FB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B6FB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B6FB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B6FB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B6FB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B6FB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6B6FB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B6FB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B6FB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B6FB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B6FB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B6FB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B6FB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B6FB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B6FB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B6F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B6FB5"/>
    <w:pPr>
      <w:spacing w:before="160"/>
      <w:jc w:val="center"/>
    </w:pPr>
    <w:rPr>
      <w:i/>
      <w:iCs/>
      <w:color w:val="404040" w:themeColor="text1" w:themeTint="BF"/>
    </w:rPr>
  </w:style>
  <w:style w:type="character" w:customStyle="1" w:styleId="a8">
    <w:name w:val="引用文 (文字)"/>
    <w:basedOn w:val="a0"/>
    <w:link w:val="a7"/>
    <w:uiPriority w:val="29"/>
    <w:rsid w:val="006B6FB5"/>
    <w:rPr>
      <w:i/>
      <w:iCs/>
      <w:color w:val="404040" w:themeColor="text1" w:themeTint="BF"/>
    </w:rPr>
  </w:style>
  <w:style w:type="paragraph" w:styleId="a9">
    <w:name w:val="List Paragraph"/>
    <w:basedOn w:val="a"/>
    <w:uiPriority w:val="34"/>
    <w:qFormat/>
    <w:rsid w:val="006B6FB5"/>
    <w:pPr>
      <w:ind w:left="720"/>
      <w:contextualSpacing/>
    </w:pPr>
  </w:style>
  <w:style w:type="character" w:styleId="21">
    <w:name w:val="Intense Emphasis"/>
    <w:basedOn w:val="a0"/>
    <w:uiPriority w:val="21"/>
    <w:qFormat/>
    <w:rsid w:val="006B6FB5"/>
    <w:rPr>
      <w:i/>
      <w:iCs/>
      <w:color w:val="0F4761" w:themeColor="accent1" w:themeShade="BF"/>
    </w:rPr>
  </w:style>
  <w:style w:type="paragraph" w:styleId="22">
    <w:name w:val="Intense Quote"/>
    <w:basedOn w:val="a"/>
    <w:next w:val="a"/>
    <w:link w:val="23"/>
    <w:uiPriority w:val="30"/>
    <w:qFormat/>
    <w:rsid w:val="006B6F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B6FB5"/>
    <w:rPr>
      <w:i/>
      <w:iCs/>
      <w:color w:val="0F4761" w:themeColor="accent1" w:themeShade="BF"/>
    </w:rPr>
  </w:style>
  <w:style w:type="character" w:styleId="24">
    <w:name w:val="Intense Reference"/>
    <w:basedOn w:val="a0"/>
    <w:uiPriority w:val="32"/>
    <w:qFormat/>
    <w:rsid w:val="006B6FB5"/>
    <w:rPr>
      <w:b/>
      <w:bCs/>
      <w:smallCaps/>
      <w:color w:val="0F4761" w:themeColor="accent1" w:themeShade="BF"/>
      <w:spacing w:val="5"/>
    </w:rPr>
  </w:style>
  <w:style w:type="paragraph" w:styleId="aa">
    <w:name w:val="header"/>
    <w:basedOn w:val="a"/>
    <w:link w:val="ab"/>
    <w:uiPriority w:val="99"/>
    <w:unhideWhenUsed/>
    <w:rsid w:val="00FF4B0A"/>
    <w:pPr>
      <w:tabs>
        <w:tab w:val="center" w:pos="4252"/>
        <w:tab w:val="right" w:pos="8504"/>
      </w:tabs>
      <w:snapToGrid w:val="0"/>
    </w:pPr>
  </w:style>
  <w:style w:type="character" w:customStyle="1" w:styleId="ab">
    <w:name w:val="ヘッダー (文字)"/>
    <w:basedOn w:val="a0"/>
    <w:link w:val="aa"/>
    <w:uiPriority w:val="99"/>
    <w:rsid w:val="00FF4B0A"/>
  </w:style>
  <w:style w:type="paragraph" w:styleId="ac">
    <w:name w:val="footer"/>
    <w:basedOn w:val="a"/>
    <w:link w:val="ad"/>
    <w:uiPriority w:val="99"/>
    <w:unhideWhenUsed/>
    <w:rsid w:val="00FF4B0A"/>
    <w:pPr>
      <w:tabs>
        <w:tab w:val="center" w:pos="4252"/>
        <w:tab w:val="right" w:pos="8504"/>
      </w:tabs>
      <w:snapToGrid w:val="0"/>
    </w:pPr>
  </w:style>
  <w:style w:type="character" w:customStyle="1" w:styleId="ad">
    <w:name w:val="フッター (文字)"/>
    <w:basedOn w:val="a0"/>
    <w:link w:val="ac"/>
    <w:uiPriority w:val="99"/>
    <w:rsid w:val="00FF4B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619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2</Pages>
  <Words>310</Words>
  <Characters>1770</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佑介 森口</dc:creator>
  <cp:keywords/>
  <dc:description/>
  <cp:lastModifiedBy>佑介 森口</cp:lastModifiedBy>
  <cp:revision>5</cp:revision>
  <dcterms:created xsi:type="dcterms:W3CDTF">2025-03-06T04:15:00Z</dcterms:created>
  <dcterms:modified xsi:type="dcterms:W3CDTF">2025-06-04T01:38:00Z</dcterms:modified>
</cp:coreProperties>
</file>